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945" w:rsidRDefault="00D1227F" w:rsidP="002C4056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5: Table S4.</w:t>
      </w:r>
      <w:r w:rsidR="00443F5E" w:rsidRPr="006B1A0C">
        <w:rPr>
          <w:rFonts w:ascii="Times New Roman" w:hAnsi="Times New Roman" w:cs="Times New Roman"/>
          <w:lang w:val="en-GB"/>
        </w:rPr>
        <w:t xml:space="preserve"> Alignment statistics for the Blast search of two D1</w:t>
      </w:r>
      <w:r w:rsidR="00421236" w:rsidRPr="006B1A0C">
        <w:rPr>
          <w:rFonts w:ascii="Times New Roman" w:hAnsi="Times New Roman" w:cs="Times New Roman"/>
          <w:lang w:val="en-GB"/>
        </w:rPr>
        <w:t>/</w:t>
      </w:r>
      <w:r w:rsidR="00443F5E" w:rsidRPr="006B1A0C">
        <w:rPr>
          <w:rFonts w:ascii="Times New Roman" w:hAnsi="Times New Roman" w:cs="Times New Roman"/>
          <w:lang w:val="en-GB"/>
        </w:rPr>
        <w:t xml:space="preserve">D2 </w:t>
      </w:r>
      <w:r w:rsidR="006B1A0C" w:rsidRPr="006B1A0C">
        <w:rPr>
          <w:rFonts w:ascii="Times New Roman" w:hAnsi="Times New Roman" w:cs="Times New Roman"/>
          <w:lang w:val="en-GB"/>
        </w:rPr>
        <w:t xml:space="preserve">26S </w:t>
      </w:r>
      <w:r w:rsidR="00443F5E" w:rsidRPr="006B1A0C">
        <w:rPr>
          <w:rFonts w:ascii="Times New Roman" w:hAnsi="Times New Roman" w:cs="Times New Roman"/>
          <w:lang w:val="en-GB"/>
        </w:rPr>
        <w:t>ribosomal portions</w:t>
      </w:r>
      <w:r w:rsidR="002C4056" w:rsidRPr="006B1A0C">
        <w:rPr>
          <w:rFonts w:ascii="Times New Roman" w:hAnsi="Times New Roman" w:cs="Times New Roman"/>
          <w:lang w:val="en-GB"/>
        </w:rPr>
        <w:t xml:space="preserve"> (isolated and sequenced from one high GC and one low GC content strain)</w:t>
      </w:r>
      <w:r w:rsidR="00443F5E" w:rsidRPr="006B1A0C">
        <w:rPr>
          <w:rFonts w:ascii="Times New Roman" w:hAnsi="Times New Roman" w:cs="Times New Roman"/>
          <w:lang w:val="en-GB"/>
        </w:rPr>
        <w:t xml:space="preserve"> in the </w:t>
      </w:r>
      <w:r w:rsidR="00421236" w:rsidRPr="006B1A0C">
        <w:rPr>
          <w:rFonts w:ascii="Times New Roman" w:hAnsi="Times New Roman" w:cs="Times New Roman"/>
          <w:lang w:val="en-GB"/>
        </w:rPr>
        <w:t>eight</w:t>
      </w:r>
      <w:r w:rsidR="00443F5E" w:rsidRPr="006B1A0C">
        <w:rPr>
          <w:rFonts w:ascii="Times New Roman" w:hAnsi="Times New Roman" w:cs="Times New Roman"/>
          <w:lang w:val="en-GB"/>
        </w:rPr>
        <w:t xml:space="preserve"> </w:t>
      </w:r>
      <w:r w:rsidR="00443F5E" w:rsidRPr="006B1A0C">
        <w:rPr>
          <w:rFonts w:ascii="Times New Roman" w:hAnsi="Times New Roman" w:cs="Times New Roman"/>
          <w:i/>
          <w:lang w:val="en-GB"/>
        </w:rPr>
        <w:t xml:space="preserve">C. boidinii </w:t>
      </w:r>
      <w:r w:rsidR="00443F5E" w:rsidRPr="006B1A0C">
        <w:rPr>
          <w:rFonts w:ascii="Times New Roman" w:hAnsi="Times New Roman" w:cs="Times New Roman"/>
          <w:lang w:val="en-GB"/>
        </w:rPr>
        <w:t xml:space="preserve">strains. </w:t>
      </w:r>
    </w:p>
    <w:p w:rsidR="006B1A0C" w:rsidRPr="006B1A0C" w:rsidRDefault="006B1A0C" w:rsidP="002C4056">
      <w:pPr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tbl>
      <w:tblPr>
        <w:tblW w:w="0" w:type="auto"/>
        <w:tblInd w:w="93" w:type="dxa"/>
        <w:tblLook w:val="04A0"/>
      </w:tblPr>
      <w:tblGrid>
        <w:gridCol w:w="1328"/>
        <w:gridCol w:w="1239"/>
        <w:gridCol w:w="983"/>
        <w:gridCol w:w="805"/>
        <w:gridCol w:w="266"/>
        <w:gridCol w:w="1239"/>
        <w:gridCol w:w="983"/>
        <w:gridCol w:w="805"/>
      </w:tblGrid>
      <w:tr w:rsidR="006B1A0C" w:rsidRPr="006B1A0C" w:rsidTr="00443F5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443F5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443F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1</w:t>
            </w:r>
            <w:r w:rsidR="00421236"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/</w:t>
            </w:r>
            <w:r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443F5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443F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1</w:t>
            </w:r>
            <w:r w:rsidR="00421236"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/</w:t>
            </w:r>
            <w:r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2</w:t>
            </w:r>
          </w:p>
        </w:tc>
      </w:tr>
      <w:tr w:rsidR="006B1A0C" w:rsidRPr="006B1A0C" w:rsidTr="00443F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443F5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443F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BVPG6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443F5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443F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BVPG7578</w:t>
            </w:r>
          </w:p>
        </w:tc>
      </w:tr>
      <w:tr w:rsidR="006B1A0C" w:rsidRPr="006B1A0C" w:rsidTr="00443F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443F5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%Hom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%Hom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-value</w:t>
            </w:r>
          </w:p>
        </w:tc>
      </w:tr>
      <w:tr w:rsidR="006B1A0C" w:rsidRPr="006B1A0C" w:rsidTr="00443F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21236" w:rsidP="00443F5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UNISS-</w:t>
            </w:r>
            <w:r w:rsidR="00443F5E"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b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B1A0C" w:rsidRPr="006B1A0C" w:rsidTr="00443F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21236" w:rsidP="00443F5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UNISS-</w:t>
            </w:r>
            <w:r w:rsidR="00443F5E"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b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B1A0C" w:rsidRPr="006B1A0C" w:rsidTr="00443F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443F5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BVPG6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B1A0C" w:rsidRPr="006B1A0C" w:rsidTr="00443F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443F5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DK2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B1A0C" w:rsidRPr="006B1A0C" w:rsidTr="00443F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443F5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OMC-Y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B1A0C" w:rsidRPr="006B1A0C" w:rsidTr="00443F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2116C0" w:rsidP="00443F5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OMC-Y</w:t>
            </w:r>
            <w:r w:rsidR="00443F5E"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B1A0C" w:rsidRPr="006B1A0C" w:rsidTr="00443F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443F5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BVPG7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B1A0C" w:rsidRPr="006B1A0C" w:rsidTr="00443F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443F5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BVPG8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5E" w:rsidRPr="006B1A0C" w:rsidRDefault="00443F5E" w:rsidP="006B1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1A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</w:tbl>
    <w:p w:rsidR="00443F5E" w:rsidRPr="006B1A0C" w:rsidRDefault="00443F5E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443F5E" w:rsidRPr="006B1A0C" w:rsidSect="00C129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defaultTabStop w:val="720"/>
  <w:characterSpacingControl w:val="doNotCompress"/>
  <w:compat>
    <w:useFELayout/>
  </w:compat>
  <w:docVars>
    <w:docVar w:name="Total_Editing_Time" w:val="10"/>
  </w:docVars>
  <w:rsids>
    <w:rsidRoot w:val="00443F5E"/>
    <w:rsid w:val="002116C0"/>
    <w:rsid w:val="002C4056"/>
    <w:rsid w:val="00421236"/>
    <w:rsid w:val="00443F5E"/>
    <w:rsid w:val="006B1A0C"/>
    <w:rsid w:val="00C12945"/>
    <w:rsid w:val="00D1227F"/>
    <w:rsid w:val="00F75345"/>
    <w:rsid w:val="00FE0E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36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9</Words>
  <Characters>498</Characters>
  <Application>Microsoft Office Word</Application>
  <DocSecurity>0</DocSecurity>
  <Lines>99</Lines>
  <Paragraphs>86</Paragraphs>
  <ScaleCrop>false</ScaleCrop>
  <Company/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o Camiolo</dc:creator>
  <cp:keywords/>
  <dc:description/>
  <cp:lastModifiedBy>JBODONZO</cp:lastModifiedBy>
  <cp:revision>7</cp:revision>
  <dcterms:created xsi:type="dcterms:W3CDTF">2017-01-21T08:55:00Z</dcterms:created>
  <dcterms:modified xsi:type="dcterms:W3CDTF">2017-11-23T10:16:00Z</dcterms:modified>
</cp:coreProperties>
</file>